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F347B" w:rsidRDefault="00BF347B" w:rsidP="00BF347B">
      <w:pPr>
        <w:tabs>
          <w:tab w:val="left" w:pos="3611"/>
        </w:tabs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materials</w:t>
      </w:r>
      <w:r>
        <w:rPr>
          <w:rFonts w:ascii="Times New Roman" w:hAnsi="Times New Roman" w:cs="Times New Roman"/>
          <w:b/>
          <w:sz w:val="24"/>
          <w:szCs w:val="24"/>
        </w:rPr>
        <w:tab/>
      </w:r>
    </w:p>
    <w:p w:rsidR="00BF347B" w:rsidRPr="00002152" w:rsidRDefault="00BF347B" w:rsidP="00BF347B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002152">
        <w:rPr>
          <w:rFonts w:ascii="Times New Roman" w:hAnsi="Times New Roman" w:cs="Times New Roman"/>
          <w:b/>
          <w:sz w:val="24"/>
          <w:szCs w:val="24"/>
        </w:rPr>
        <w:t>S1.</w:t>
      </w:r>
      <w:r w:rsidRPr="00002152">
        <w:rPr>
          <w:rFonts w:ascii="Times New Roman" w:hAnsi="Times New Roman" w:cs="Times New Roman"/>
          <w:sz w:val="24"/>
          <w:szCs w:val="24"/>
        </w:rPr>
        <w:t xml:space="preserve"> Literature search strategy</w:t>
      </w:r>
    </w:p>
    <w:p w:rsidR="00BF347B" w:rsidRPr="00065773" w:rsidRDefault="00BF347B" w:rsidP="00BF347B">
      <w:pPr>
        <w:spacing w:after="0" w:line="480" w:lineRule="auto"/>
        <w:jc w:val="both"/>
        <w:rPr>
          <w:rFonts w:ascii="Times New Roman" w:hAnsi="Times New Roman" w:cs="Times New Roman"/>
          <w:b/>
          <w:i/>
          <w:sz w:val="24"/>
          <w:szCs w:val="24"/>
        </w:rPr>
      </w:pPr>
      <w:r w:rsidRPr="00065773">
        <w:rPr>
          <w:rFonts w:ascii="Times New Roman" w:hAnsi="Times New Roman" w:cs="Times New Roman"/>
          <w:b/>
          <w:i/>
          <w:sz w:val="24"/>
          <w:szCs w:val="24"/>
        </w:rPr>
        <w:t xml:space="preserve">S1.1. </w:t>
      </w:r>
      <w:r w:rsidRPr="00065773">
        <w:rPr>
          <w:rFonts w:ascii="Times New Roman" w:hAnsi="Times New Roman" w:cs="Times New Roman"/>
          <w:i/>
          <w:sz w:val="24"/>
          <w:szCs w:val="24"/>
        </w:rPr>
        <w:t>PubMed</w:t>
      </w:r>
    </w:p>
    <w:p w:rsidR="00BF347B" w:rsidRPr="00002152" w:rsidRDefault="00BF347B" w:rsidP="00BF347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02152">
        <w:rPr>
          <w:rFonts w:ascii="Times New Roman" w:hAnsi="Times New Roman" w:cs="Times New Roman"/>
          <w:sz w:val="24"/>
          <w:szCs w:val="24"/>
        </w:rPr>
        <w:t>"co-infection*"[All Fields] OR (co infection[All Fields] OR co infection's[All Fields] OR co infectioned[All Fields] OR co infectionit[All Fields] OR co infections[All Fields]) OR (coinfection[All Fields] OR coinfection'[All Fields] OR coinfections[All Fields]) OR "concurrent isolation*"[All Fields] OR "concurrent infection*"[All Fields] OR "simultaneous infection*"[All Fields] OR "co-circulation*"[All Fields] OR (co-circulation[All Fields] AND ("infection"[MeSH Terms] OR "infection"[All Fields])) AND "chikungunya"[All Fields] AND "dengue"[All Fields] OR "breakbone fever"[All Fields]</w:t>
      </w:r>
    </w:p>
    <w:p w:rsidR="00BF347B" w:rsidRPr="00002152" w:rsidRDefault="00BF347B" w:rsidP="00BF347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BF347B" w:rsidRPr="00065773" w:rsidRDefault="00BF347B" w:rsidP="00BF347B">
      <w:pPr>
        <w:spacing w:after="0" w:line="48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 w:rsidRPr="00065773">
        <w:rPr>
          <w:rFonts w:ascii="Times New Roman" w:hAnsi="Times New Roman" w:cs="Times New Roman"/>
          <w:b/>
          <w:i/>
          <w:sz w:val="24"/>
          <w:szCs w:val="24"/>
        </w:rPr>
        <w:t xml:space="preserve">S1.2. </w:t>
      </w:r>
      <w:r w:rsidRPr="00065773">
        <w:rPr>
          <w:rFonts w:ascii="Times New Roman" w:hAnsi="Times New Roman" w:cs="Times New Roman"/>
          <w:i/>
          <w:sz w:val="24"/>
          <w:szCs w:val="24"/>
        </w:rPr>
        <w:t>Scopus</w:t>
      </w:r>
    </w:p>
    <w:p w:rsidR="00BF347B" w:rsidRPr="00002152" w:rsidRDefault="00BF347B" w:rsidP="00BF347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02152">
        <w:rPr>
          <w:rFonts w:ascii="Times New Roman" w:hAnsi="Times New Roman" w:cs="Times New Roman"/>
          <w:sz w:val="24"/>
          <w:szCs w:val="24"/>
        </w:rPr>
        <w:t xml:space="preserve">"co-infection*" OR co-infection* OR coinfection* OR "concurrent isolation*" OR "concurrent infection*" OR "simultaneous infection*" OR “co-circulation*” AND “chikungunya” AND “dengue” OR “breakbone fever” </w:t>
      </w:r>
    </w:p>
    <w:p w:rsidR="00BF347B" w:rsidRPr="00002152" w:rsidRDefault="00BF347B" w:rsidP="00BF347B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BF347B" w:rsidRPr="00065773" w:rsidRDefault="00BF347B" w:rsidP="00BF347B">
      <w:pPr>
        <w:spacing w:after="0" w:line="480" w:lineRule="auto"/>
        <w:jc w:val="both"/>
        <w:rPr>
          <w:rFonts w:ascii="Times New Roman" w:hAnsi="Times New Roman" w:cs="Times New Roman"/>
          <w:b/>
          <w:i/>
          <w:sz w:val="24"/>
          <w:szCs w:val="24"/>
        </w:rPr>
      </w:pPr>
      <w:r w:rsidRPr="00065773">
        <w:rPr>
          <w:rFonts w:ascii="Times New Roman" w:hAnsi="Times New Roman" w:cs="Times New Roman"/>
          <w:b/>
          <w:i/>
          <w:sz w:val="24"/>
          <w:szCs w:val="24"/>
        </w:rPr>
        <w:t xml:space="preserve">S1.3. </w:t>
      </w:r>
      <w:r w:rsidRPr="00065773">
        <w:rPr>
          <w:rFonts w:ascii="Times New Roman" w:hAnsi="Times New Roman" w:cs="Times New Roman"/>
          <w:i/>
          <w:sz w:val="24"/>
          <w:szCs w:val="24"/>
        </w:rPr>
        <w:t>Web of Science</w:t>
      </w:r>
      <w:r w:rsidRPr="00065773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</w:p>
    <w:p w:rsidR="00BF347B" w:rsidRPr="00002152" w:rsidRDefault="00BF347B" w:rsidP="00BF347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02152">
        <w:rPr>
          <w:rFonts w:ascii="Times New Roman" w:hAnsi="Times New Roman" w:cs="Times New Roman"/>
          <w:sz w:val="24"/>
          <w:szCs w:val="24"/>
        </w:rPr>
        <w:t xml:space="preserve">#1 "co-infection*" OR co-infection* OR coinfection* OR "concurrent isolation*" OR "concurrent infection*" OR "simultaneous infection*" OR “co-circulation*” </w:t>
      </w:r>
    </w:p>
    <w:p w:rsidR="00BF347B" w:rsidRPr="00002152" w:rsidRDefault="00BF347B" w:rsidP="00BF347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02152">
        <w:rPr>
          <w:rFonts w:ascii="Times New Roman" w:hAnsi="Times New Roman" w:cs="Times New Roman"/>
          <w:sz w:val="24"/>
          <w:szCs w:val="24"/>
        </w:rPr>
        <w:t xml:space="preserve">#2 “chikungunya” </w:t>
      </w:r>
    </w:p>
    <w:p w:rsidR="00BF347B" w:rsidRPr="00002152" w:rsidRDefault="00BF347B" w:rsidP="00BF347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02152">
        <w:rPr>
          <w:rFonts w:ascii="Times New Roman" w:hAnsi="Times New Roman" w:cs="Times New Roman"/>
          <w:sz w:val="24"/>
          <w:szCs w:val="24"/>
        </w:rPr>
        <w:t xml:space="preserve">#3 “dengue” OR “breakbone fever” </w:t>
      </w:r>
    </w:p>
    <w:p w:rsidR="00BF347B" w:rsidRPr="00002152" w:rsidRDefault="00BF347B" w:rsidP="00BF347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02152">
        <w:rPr>
          <w:rFonts w:ascii="Times New Roman" w:hAnsi="Times New Roman" w:cs="Times New Roman"/>
          <w:sz w:val="24"/>
          <w:szCs w:val="24"/>
        </w:rPr>
        <w:t>#1 AND #2 AND #3</w:t>
      </w:r>
    </w:p>
    <w:p w:rsidR="00BF347B" w:rsidRDefault="00BF347B" w:rsidP="00BF347B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26"/>
      </w:tblGrid>
      <w:tr w:rsidR="00BF347B" w:rsidTr="00DB1096">
        <w:tc>
          <w:tcPr>
            <w:tcW w:w="9016" w:type="dxa"/>
          </w:tcPr>
          <w:p w:rsidR="00BF347B" w:rsidRDefault="00BF347B" w:rsidP="00DB1096">
            <w:pPr>
              <w:spacing w:after="160" w:line="259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noProof/>
                <w:sz w:val="28"/>
                <w:szCs w:val="28"/>
              </w:rPr>
              <w:lastRenderedPageBreak/>
              <w:drawing>
                <wp:anchor distT="0" distB="0" distL="114300" distR="114300" simplePos="0" relativeHeight="251659264" behindDoc="0" locked="0" layoutInCell="1" allowOverlap="1" wp14:anchorId="35981509" wp14:editId="266BCFB1">
                  <wp:simplePos x="982639" y="914400"/>
                  <wp:positionH relativeFrom="column">
                    <wp:align>center</wp:align>
                  </wp:positionH>
                  <wp:positionV relativeFrom="paragraph">
                    <wp:posOffset>-6985</wp:posOffset>
                  </wp:positionV>
                  <wp:extent cx="5731200" cy="4201200"/>
                  <wp:effectExtent l="0" t="0" r="3175" b="8890"/>
                  <wp:wrapTopAndBottom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RISMA.tif"/>
                          <pic:cNvPicPr/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31200" cy="4201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BF347B" w:rsidTr="00DB1096">
        <w:tc>
          <w:tcPr>
            <w:tcW w:w="9016" w:type="dxa"/>
          </w:tcPr>
          <w:p w:rsidR="00BF347B" w:rsidRPr="005D3B9F" w:rsidRDefault="00BF347B" w:rsidP="00DB1096">
            <w:pPr>
              <w:spacing w:after="100" w:afterAutospacing="1" w:line="480" w:lineRule="auto"/>
              <w:ind w:right="68"/>
              <w:jc w:val="both"/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2. </w:t>
            </w:r>
            <w:r w:rsidRPr="00383EC5">
              <w:rPr>
                <w:rFonts w:ascii="Times New Roman" w:hAnsi="Times New Roman" w:cs="Times New Roman"/>
                <w:sz w:val="24"/>
                <w:szCs w:val="24"/>
              </w:rPr>
              <w:t>PRISMA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383EC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referred Reporting Items for Systematic Reviews and Meta-Analysis) flowchart of study selection process to identify chikungunya-dengue co-infection.</w:t>
            </w:r>
            <w:r>
              <w:t xml:space="preserve"> </w:t>
            </w:r>
          </w:p>
        </w:tc>
      </w:tr>
    </w:tbl>
    <w:p w:rsidR="00BF347B" w:rsidRDefault="00BF347B" w:rsidP="00BF347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BF347B" w:rsidRPr="00EE6EF3" w:rsidRDefault="00BF347B" w:rsidP="00BF347B">
      <w:pPr>
        <w:spacing w:after="0" w:line="480" w:lineRule="auto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  <w:r w:rsidRPr="00EE6EF3">
        <w:rPr>
          <w:rFonts w:ascii="Times New Roman" w:hAnsi="Times New Roman" w:cs="Times New Roman"/>
          <w:b/>
          <w:sz w:val="24"/>
          <w:szCs w:val="28"/>
        </w:rPr>
        <w:lastRenderedPageBreak/>
        <w:t>S</w:t>
      </w:r>
      <w:r>
        <w:rPr>
          <w:rFonts w:ascii="Times New Roman" w:hAnsi="Times New Roman" w:cs="Times New Roman"/>
          <w:b/>
          <w:sz w:val="24"/>
          <w:szCs w:val="28"/>
        </w:rPr>
        <w:t>3</w:t>
      </w:r>
      <w:r w:rsidRPr="00EE6EF3">
        <w:rPr>
          <w:rFonts w:ascii="Times New Roman" w:hAnsi="Times New Roman" w:cs="Times New Roman"/>
          <w:b/>
          <w:sz w:val="24"/>
          <w:szCs w:val="28"/>
        </w:rPr>
        <w:t>.</w:t>
      </w:r>
      <w:r w:rsidRPr="00EE6EF3">
        <w:rPr>
          <w:rFonts w:ascii="Times New Roman" w:hAnsi="Times New Roman" w:cs="Times New Roman"/>
          <w:sz w:val="24"/>
          <w:szCs w:val="28"/>
        </w:rPr>
        <w:t xml:space="preserve"> </w:t>
      </w:r>
      <w:r>
        <w:rPr>
          <w:rFonts w:ascii="Times New Roman" w:hAnsi="Times New Roman" w:cs="Times New Roman"/>
          <w:sz w:val="24"/>
          <w:szCs w:val="28"/>
        </w:rPr>
        <w:t>C</w:t>
      </w:r>
      <w:r w:rsidRPr="00EE6EF3">
        <w:rPr>
          <w:rFonts w:ascii="Times New Roman" w:hAnsi="Times New Roman" w:cs="Times New Roman"/>
          <w:sz w:val="24"/>
          <w:szCs w:val="28"/>
        </w:rPr>
        <w:t>ountries</w:t>
      </w:r>
      <w:r>
        <w:rPr>
          <w:rFonts w:ascii="Times New Roman" w:hAnsi="Times New Roman" w:cs="Times New Roman"/>
          <w:sz w:val="24"/>
          <w:szCs w:val="28"/>
        </w:rPr>
        <w:t>/territories</w:t>
      </w:r>
      <w:r w:rsidRPr="00EE6EF3">
        <w:rPr>
          <w:rFonts w:ascii="Times New Roman" w:hAnsi="Times New Roman" w:cs="Times New Roman"/>
          <w:sz w:val="24"/>
          <w:szCs w:val="28"/>
        </w:rPr>
        <w:t xml:space="preserve"> with recorded dengue (D+) and chikungunya (C+) transmission and presence of principal vectors (V+) </w:t>
      </w:r>
      <w:r w:rsidRPr="00EE6EF3">
        <w:rPr>
          <w:rFonts w:ascii="Times New Roman" w:hAnsi="Times New Roman" w:cs="Times New Roman"/>
          <w:i/>
          <w:sz w:val="24"/>
          <w:szCs w:val="28"/>
        </w:rPr>
        <w:t>Ae. aegypti</w:t>
      </w:r>
      <w:r w:rsidRPr="00EE6EF3">
        <w:rPr>
          <w:rFonts w:ascii="Times New Roman" w:hAnsi="Times New Roman" w:cs="Times New Roman"/>
          <w:sz w:val="24"/>
          <w:szCs w:val="28"/>
        </w:rPr>
        <w:t xml:space="preserve"> (1), </w:t>
      </w:r>
      <w:r w:rsidRPr="00EE6EF3">
        <w:rPr>
          <w:rFonts w:ascii="Times New Roman" w:hAnsi="Times New Roman" w:cs="Times New Roman"/>
          <w:i/>
          <w:sz w:val="24"/>
          <w:szCs w:val="28"/>
        </w:rPr>
        <w:t>Ae. albopictus</w:t>
      </w:r>
      <w:r w:rsidRPr="00EE6EF3">
        <w:rPr>
          <w:rFonts w:ascii="Times New Roman" w:hAnsi="Times New Roman" w:cs="Times New Roman"/>
          <w:sz w:val="24"/>
          <w:szCs w:val="28"/>
        </w:rPr>
        <w:t xml:space="preserve"> (2) or both (3).</w:t>
      </w:r>
    </w:p>
    <w:p w:rsidR="00BF347B" w:rsidRDefault="00BF347B" w:rsidP="00BF347B">
      <w:pPr>
        <w:rPr>
          <w:rFonts w:ascii="Times New Roman" w:hAnsi="Times New Roman" w:cs="Times New Roman"/>
          <w:b/>
          <w:bCs/>
          <w:color w:val="000000"/>
          <w:sz w:val="20"/>
          <w:szCs w:val="20"/>
        </w:rPr>
        <w:sectPr w:rsidR="00BF347B" w:rsidSect="005D3B9F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GridTable6Colorful-Accent11"/>
        <w:tblW w:w="450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78"/>
        <w:gridCol w:w="475"/>
        <w:gridCol w:w="475"/>
        <w:gridCol w:w="475"/>
      </w:tblGrid>
      <w:tr w:rsidR="00BF347B" w:rsidRPr="00EE6EF3" w:rsidTr="00DB109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BF347B" w:rsidRPr="00EE6EF3" w:rsidRDefault="00BF347B" w:rsidP="00DB109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COUNTRY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TERRITORY</w:t>
            </w:r>
          </w:p>
        </w:tc>
        <w:tc>
          <w:tcPr>
            <w:tcW w:w="4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BF347B" w:rsidRPr="00EE6EF3" w:rsidRDefault="00BF347B" w:rsidP="00DB109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+</w:t>
            </w:r>
          </w:p>
        </w:tc>
        <w:tc>
          <w:tcPr>
            <w:tcW w:w="4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F347B" w:rsidRPr="00EE6EF3" w:rsidRDefault="00BF347B" w:rsidP="00DB109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+</w:t>
            </w:r>
          </w:p>
        </w:tc>
        <w:tc>
          <w:tcPr>
            <w:tcW w:w="4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F347B" w:rsidRPr="00EE6EF3" w:rsidRDefault="00BF347B" w:rsidP="00DB109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+</w:t>
            </w:r>
          </w:p>
        </w:tc>
      </w:tr>
      <w:tr w:rsidR="00BF347B" w:rsidRPr="00EE6EF3" w:rsidTr="00DB1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tcBorders>
              <w:top w:val="single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Afghanistan</w:t>
            </w:r>
          </w:p>
        </w:tc>
        <w:tc>
          <w:tcPr>
            <w:tcW w:w="475" w:type="dxa"/>
            <w:tcBorders>
              <w:top w:val="single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tcBorders>
              <w:top w:val="single" w:sz="4" w:space="0" w:color="auto"/>
              <w:bottom w:val="dashSmallGap" w:sz="4" w:space="0" w:color="auto"/>
            </w:tcBorders>
            <w:shd w:val="clear" w:color="auto" w:fill="auto"/>
            <w:hideMark/>
          </w:tcPr>
          <w:p w:rsidR="00BF347B" w:rsidRPr="00EE6EF3" w:rsidRDefault="00BF347B" w:rsidP="00DB1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5" w:type="dxa"/>
            <w:tcBorders>
              <w:top w:val="single" w:sz="4" w:space="0" w:color="auto"/>
              <w:bottom w:val="dashSmallGap" w:sz="4" w:space="0" w:color="auto"/>
            </w:tcBorders>
            <w:shd w:val="clear" w:color="auto" w:fill="auto"/>
            <w:hideMark/>
          </w:tcPr>
          <w:p w:rsidR="00BF347B" w:rsidRPr="00EE6EF3" w:rsidRDefault="00BF347B" w:rsidP="00DB1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BF347B" w:rsidRPr="00EE6EF3" w:rsidTr="00DB109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Albania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BF347B" w:rsidRPr="00EE6EF3" w:rsidTr="00DB1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Algeria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BF347B" w:rsidRPr="00EE6EF3" w:rsidTr="00DB109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American Samoa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BF347B" w:rsidRPr="00EE6EF3" w:rsidTr="00DB1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Angola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BF347B" w:rsidRPr="00EE6EF3" w:rsidTr="00DB109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Anguilla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BF347B" w:rsidRPr="00EE6EF3" w:rsidTr="00DB1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Antigua and Barbuda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BF347B" w:rsidRPr="00EE6EF3" w:rsidTr="00DB109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Argentina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BF347B" w:rsidRPr="00EE6EF3" w:rsidTr="00DB1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Armenia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BF347B" w:rsidRPr="00EE6EF3" w:rsidTr="00DB109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Aruba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BF347B" w:rsidRPr="00EE6EF3" w:rsidTr="00DB1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Australia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BF347B" w:rsidRPr="00EE6EF3" w:rsidTr="00DB109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Azerbaijan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BF347B" w:rsidRPr="00EE6EF3" w:rsidTr="00DB1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Azores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BF347B" w:rsidRPr="00EE6EF3" w:rsidTr="00DB109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Bahamas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BF347B" w:rsidRPr="00EE6EF3" w:rsidTr="00DB1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Bahrain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BF347B" w:rsidRPr="00EE6EF3" w:rsidTr="00DB109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Bangladesh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BF347B" w:rsidRPr="00EE6EF3" w:rsidTr="00DB1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Barbados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BF347B" w:rsidRPr="00EE6EF3" w:rsidTr="00DB109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Belgium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BF347B" w:rsidRPr="00EE6EF3" w:rsidTr="00DB1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Belize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BF347B" w:rsidRPr="00EE6EF3" w:rsidTr="00DB109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Benin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BF347B" w:rsidRPr="00EE6EF3" w:rsidTr="00DB1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Bermuda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BF347B" w:rsidRPr="00EE6EF3" w:rsidTr="00DB109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Bhutan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BF347B" w:rsidRPr="00EE6EF3" w:rsidTr="00DB1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Bolivia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BF347B" w:rsidRPr="00EE6EF3" w:rsidTr="00DB109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Borneo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BF347B" w:rsidRPr="00EE6EF3" w:rsidTr="00DB1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Bosnia and Herzegovina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BF347B" w:rsidRPr="00EE6EF3" w:rsidTr="00DB109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tcBorders>
              <w:top w:val="dashSmallGap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Botswana</w:t>
            </w:r>
          </w:p>
        </w:tc>
        <w:tc>
          <w:tcPr>
            <w:tcW w:w="475" w:type="dxa"/>
            <w:tcBorders>
              <w:top w:val="dashSmallGap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5" w:type="dxa"/>
            <w:tcBorders>
              <w:top w:val="dashSmallGap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5" w:type="dxa"/>
            <w:tcBorders>
              <w:top w:val="dashSmallGap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BF347B" w:rsidRPr="00EE6EF3" w:rsidTr="00DB1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BF347B" w:rsidRPr="00EE6EF3" w:rsidRDefault="00BF347B" w:rsidP="00DB1096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COUNTRY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TERRITORY</w:t>
            </w:r>
          </w:p>
        </w:tc>
        <w:tc>
          <w:tcPr>
            <w:tcW w:w="4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BF347B" w:rsidRPr="00EE6EF3" w:rsidRDefault="00BF347B" w:rsidP="00DB1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D+</w:t>
            </w:r>
          </w:p>
        </w:tc>
        <w:tc>
          <w:tcPr>
            <w:tcW w:w="4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BF347B" w:rsidRPr="00EE6EF3" w:rsidRDefault="00BF347B" w:rsidP="00DB1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C+</w:t>
            </w:r>
          </w:p>
        </w:tc>
        <w:tc>
          <w:tcPr>
            <w:tcW w:w="4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BF347B" w:rsidRPr="00EE6EF3" w:rsidRDefault="00BF347B" w:rsidP="00DB1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V+</w:t>
            </w:r>
          </w:p>
        </w:tc>
      </w:tr>
      <w:tr w:rsidR="00BF347B" w:rsidRPr="00EE6EF3" w:rsidTr="00DB109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tcBorders>
              <w:top w:val="single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Brazil</w:t>
            </w:r>
          </w:p>
        </w:tc>
        <w:tc>
          <w:tcPr>
            <w:tcW w:w="475" w:type="dxa"/>
            <w:tcBorders>
              <w:top w:val="single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tcBorders>
              <w:top w:val="single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tcBorders>
              <w:top w:val="single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BF347B" w:rsidRPr="00EE6EF3" w:rsidTr="00DB1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British Indian Ocean Territory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BF347B" w:rsidRPr="00EE6EF3" w:rsidTr="00DB109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British Virgin Islands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BF347B" w:rsidRPr="00EE6EF3" w:rsidTr="00DB1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Brunei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BF347B" w:rsidRPr="00EE6EF3" w:rsidTr="00DB109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Bulgaria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BF347B" w:rsidRPr="00EE6EF3" w:rsidTr="00DB1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Burkina Faso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BF347B" w:rsidRPr="00EE6EF3" w:rsidTr="00DB109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Burundi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BF347B" w:rsidRPr="00EE6EF3" w:rsidTr="00DB1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Cambodia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BF347B" w:rsidRPr="00EE6EF3" w:rsidTr="00DB109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Cameroon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BF347B" w:rsidRPr="00EE6EF3" w:rsidTr="00DB1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Cape Verde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BF347B" w:rsidRPr="00EE6EF3" w:rsidTr="00DB109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Cayman Islands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BF347B" w:rsidRPr="00EE6EF3" w:rsidTr="00DB1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Central African Republic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BF347B" w:rsidRPr="00EE6EF3" w:rsidTr="00DB109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Chad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BF347B" w:rsidRPr="00EE6EF3" w:rsidTr="00DB1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Chile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BF347B" w:rsidRPr="00EE6EF3" w:rsidTr="00DB109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BF347B" w:rsidRPr="00EE6EF3" w:rsidTr="00DB1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Colombia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BF347B" w:rsidRPr="00EE6EF3" w:rsidTr="00DB109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Comoros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BF347B" w:rsidRPr="00EE6EF3" w:rsidTr="00DB1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Congo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BF347B" w:rsidRPr="00EE6EF3" w:rsidTr="00DB109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Cook Islands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BF347B" w:rsidRPr="00EE6EF3" w:rsidTr="00DB1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Costa Rica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BF347B" w:rsidRPr="00EE6EF3" w:rsidTr="00DB109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Cote d'Ivoire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BF347B" w:rsidRPr="00EE6EF3" w:rsidTr="00DB1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Croatia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BF347B" w:rsidRPr="00EE6EF3" w:rsidTr="00DB109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Cuba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BF347B" w:rsidRPr="00EE6EF3" w:rsidTr="00DB1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Curacao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BF347B" w:rsidRPr="00EE6EF3" w:rsidTr="00DB109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Democratic Republic of Congo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BF347B" w:rsidRPr="00EE6EF3" w:rsidTr="00DB1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tcBorders>
              <w:top w:val="dashSmallGap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Djibouti</w:t>
            </w:r>
          </w:p>
        </w:tc>
        <w:tc>
          <w:tcPr>
            <w:tcW w:w="475" w:type="dxa"/>
            <w:tcBorders>
              <w:top w:val="dashSmallGap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tcBorders>
              <w:top w:val="dashSmallGap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5" w:type="dxa"/>
            <w:tcBorders>
              <w:top w:val="dashSmallGap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BF347B" w:rsidRPr="00EE6EF3" w:rsidTr="00DB109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BF347B" w:rsidRPr="00EE6EF3" w:rsidRDefault="00BF347B" w:rsidP="00DB109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COUNTRY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TERRITORY</w:t>
            </w:r>
          </w:p>
        </w:tc>
        <w:tc>
          <w:tcPr>
            <w:tcW w:w="4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BF347B" w:rsidRPr="00EE6EF3" w:rsidRDefault="00BF347B" w:rsidP="00DB1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D+</w:t>
            </w:r>
          </w:p>
        </w:tc>
        <w:tc>
          <w:tcPr>
            <w:tcW w:w="4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BF347B" w:rsidRPr="00EE6EF3" w:rsidRDefault="00BF347B" w:rsidP="00DB1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C+</w:t>
            </w:r>
          </w:p>
        </w:tc>
        <w:tc>
          <w:tcPr>
            <w:tcW w:w="4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BF347B" w:rsidRPr="00EE6EF3" w:rsidRDefault="00BF347B" w:rsidP="00DB1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V+</w:t>
            </w:r>
          </w:p>
        </w:tc>
      </w:tr>
      <w:tr w:rsidR="00BF347B" w:rsidRPr="00EE6EF3" w:rsidTr="00DB1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tcBorders>
              <w:top w:val="single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Dominica</w:t>
            </w:r>
          </w:p>
        </w:tc>
        <w:tc>
          <w:tcPr>
            <w:tcW w:w="475" w:type="dxa"/>
            <w:tcBorders>
              <w:top w:val="single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tcBorders>
              <w:top w:val="single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tcBorders>
              <w:top w:val="single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BF347B" w:rsidRPr="00EE6EF3" w:rsidTr="00DB109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Dominican Republic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BF347B" w:rsidRPr="00EE6EF3" w:rsidTr="00DB1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East Timor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BF347B" w:rsidRPr="00EE6EF3" w:rsidTr="00DB109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Ecuador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BF347B" w:rsidRPr="00EE6EF3" w:rsidTr="00DB1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Egypt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BF347B" w:rsidRPr="00EE6EF3" w:rsidTr="00DB109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El Salvador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BF347B" w:rsidRPr="00EE6EF3" w:rsidTr="00DB1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Equatorial Guinea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BF347B" w:rsidRPr="00EE6EF3" w:rsidTr="00DB109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Eritrea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BF347B" w:rsidRPr="00EE6EF3" w:rsidTr="00DB1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Ethiopia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BF347B" w:rsidRPr="00EE6EF3" w:rsidTr="00DB109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Fiji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BF347B" w:rsidRPr="00EE6EF3" w:rsidTr="00DB1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Federated States of Micronesia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BF347B" w:rsidRPr="00EE6EF3" w:rsidTr="00DB109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France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BF347B" w:rsidRPr="00EE6EF3" w:rsidTr="00DB1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French Guiana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BF347B" w:rsidRPr="00EE6EF3" w:rsidTr="00DB109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French Polynesia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BF347B" w:rsidRPr="00EE6EF3" w:rsidTr="00DB1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Gabon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BF347B" w:rsidRPr="00EE6EF3" w:rsidTr="00DB109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Gambia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BF347B" w:rsidRPr="00EE6EF3" w:rsidTr="00DB1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Georgia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BF347B" w:rsidRPr="00EE6EF3" w:rsidTr="00DB109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Ghana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BF347B" w:rsidRPr="00EE6EF3" w:rsidTr="00DB1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Greece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BF347B" w:rsidRPr="00EE6EF3" w:rsidTr="00DB109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Grenada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BF347B" w:rsidRPr="00EE6EF3" w:rsidTr="00DB1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Guadeloupe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BF347B" w:rsidRPr="00EE6EF3" w:rsidTr="00DB109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Guatemala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BF347B" w:rsidRPr="00EE6EF3" w:rsidTr="00DB1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Guinea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BF347B" w:rsidRPr="00EE6EF3" w:rsidTr="00DB109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Guinea-Bissau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BF347B" w:rsidRPr="00EE6EF3" w:rsidTr="00DB1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Guyana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BF347B" w:rsidRPr="00EE6EF3" w:rsidTr="00DB109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Haiti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BF347B" w:rsidRPr="00EE6EF3" w:rsidTr="00DB1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Honduras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BF347B" w:rsidRPr="00EE6EF3" w:rsidTr="00DB109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tcBorders>
              <w:top w:val="dashSmallGap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Hong Kong</w:t>
            </w:r>
          </w:p>
        </w:tc>
        <w:tc>
          <w:tcPr>
            <w:tcW w:w="475" w:type="dxa"/>
            <w:tcBorders>
              <w:top w:val="dashSmallGap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tcBorders>
              <w:top w:val="dashSmallGap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5" w:type="dxa"/>
            <w:tcBorders>
              <w:top w:val="dashSmallGap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BF347B" w:rsidRPr="00EE6EF3" w:rsidTr="00DB1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BF347B" w:rsidRPr="00EE6EF3" w:rsidRDefault="00BF347B" w:rsidP="00DB1096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COUNTRY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TERRITORY</w:t>
            </w:r>
          </w:p>
        </w:tc>
        <w:tc>
          <w:tcPr>
            <w:tcW w:w="4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BF347B" w:rsidRPr="00EE6EF3" w:rsidRDefault="00BF347B" w:rsidP="00DB1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D+</w:t>
            </w:r>
          </w:p>
        </w:tc>
        <w:tc>
          <w:tcPr>
            <w:tcW w:w="4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BF347B" w:rsidRPr="00EE6EF3" w:rsidRDefault="00BF347B" w:rsidP="00DB1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C+</w:t>
            </w:r>
          </w:p>
        </w:tc>
        <w:tc>
          <w:tcPr>
            <w:tcW w:w="4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BF347B" w:rsidRPr="00EE6EF3" w:rsidRDefault="00BF347B" w:rsidP="00DB1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V+</w:t>
            </w:r>
          </w:p>
        </w:tc>
      </w:tr>
      <w:tr w:rsidR="00BF347B" w:rsidRPr="00EE6EF3" w:rsidTr="00DB109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tcBorders>
              <w:top w:val="single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475" w:type="dxa"/>
            <w:tcBorders>
              <w:top w:val="single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tcBorders>
              <w:top w:val="single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tcBorders>
              <w:top w:val="single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BF347B" w:rsidRPr="00EE6EF3" w:rsidTr="00DB1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Indonesia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BF347B" w:rsidRPr="00EE6EF3" w:rsidTr="00DB109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Iran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BF347B" w:rsidRPr="00EE6EF3" w:rsidTr="00DB1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Iraq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BF347B" w:rsidRPr="00EE6EF3" w:rsidTr="00DB109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Israel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BF347B" w:rsidRPr="00EE6EF3" w:rsidTr="00DB1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Italy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BF347B" w:rsidRPr="00EE6EF3" w:rsidTr="00DB109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Ivory Coast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BF347B" w:rsidRPr="00EE6EF3" w:rsidTr="00DB1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Jamaica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BF347B" w:rsidRPr="00EE6EF3" w:rsidTr="00DB109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BF347B" w:rsidRPr="00EE6EF3" w:rsidTr="00DB1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Jordan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BF347B" w:rsidRPr="00EE6EF3" w:rsidTr="00DB109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Kenya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BF347B" w:rsidRPr="00EE6EF3" w:rsidTr="00DB1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Kiribati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BF347B" w:rsidRPr="00EE6EF3" w:rsidTr="00DB109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Kuwait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BF347B" w:rsidRPr="00EE6EF3" w:rsidTr="00DB1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Kyrgyzstan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BF347B" w:rsidRPr="00EE6EF3" w:rsidTr="00DB109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Laos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BF347B" w:rsidRPr="00EE6EF3" w:rsidTr="00DB1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Lebanon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BF347B" w:rsidRPr="00EE6EF3" w:rsidTr="00DB109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Lesotho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BF347B" w:rsidRPr="00EE6EF3" w:rsidTr="00DB1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Liberia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BF347B" w:rsidRPr="00EE6EF3" w:rsidTr="00DB109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Libya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BF347B" w:rsidRPr="00EE6EF3" w:rsidTr="00DB1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Macao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BF347B" w:rsidRPr="00EE6EF3" w:rsidTr="00DB109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Macedonia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BF347B" w:rsidRPr="00EE6EF3" w:rsidTr="00DB1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Madagascar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BF347B" w:rsidRPr="00EE6EF3" w:rsidTr="00DB109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Malawi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BF347B" w:rsidRPr="00EE6EF3" w:rsidTr="00DB1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Malaysia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BF347B" w:rsidRPr="00EE6EF3" w:rsidTr="00DB109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Maldives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BF347B" w:rsidRPr="00EE6EF3" w:rsidTr="00DB1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Mali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BF347B" w:rsidRPr="00EE6EF3" w:rsidTr="00DB109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Marshall Islands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BF347B" w:rsidRPr="00EE6EF3" w:rsidTr="00DB1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tcBorders>
              <w:top w:val="dashSmallGap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Martinique</w:t>
            </w:r>
          </w:p>
        </w:tc>
        <w:tc>
          <w:tcPr>
            <w:tcW w:w="475" w:type="dxa"/>
            <w:tcBorders>
              <w:top w:val="dashSmallGap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tcBorders>
              <w:top w:val="dashSmallGap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tcBorders>
              <w:top w:val="dashSmallGap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BF347B" w:rsidRPr="00EE6EF3" w:rsidTr="00DB109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BF347B" w:rsidRPr="00EE6EF3" w:rsidRDefault="00BF347B" w:rsidP="00DB1096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COUNTRY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TERRITORY</w:t>
            </w:r>
          </w:p>
        </w:tc>
        <w:tc>
          <w:tcPr>
            <w:tcW w:w="4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BF347B" w:rsidRPr="00EE6EF3" w:rsidRDefault="00BF347B" w:rsidP="00DB1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D+</w:t>
            </w:r>
          </w:p>
        </w:tc>
        <w:tc>
          <w:tcPr>
            <w:tcW w:w="4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BF347B" w:rsidRPr="00EE6EF3" w:rsidRDefault="00BF347B" w:rsidP="00DB1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C+</w:t>
            </w:r>
          </w:p>
        </w:tc>
        <w:tc>
          <w:tcPr>
            <w:tcW w:w="4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BF347B" w:rsidRPr="00EE6EF3" w:rsidRDefault="00BF347B" w:rsidP="00DB1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V+</w:t>
            </w:r>
          </w:p>
        </w:tc>
      </w:tr>
      <w:tr w:rsidR="00BF347B" w:rsidRPr="00EE6EF3" w:rsidTr="00DB1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tcBorders>
              <w:top w:val="single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Mauritania</w:t>
            </w:r>
          </w:p>
        </w:tc>
        <w:tc>
          <w:tcPr>
            <w:tcW w:w="475" w:type="dxa"/>
            <w:tcBorders>
              <w:top w:val="single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5" w:type="dxa"/>
            <w:tcBorders>
              <w:top w:val="single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5" w:type="dxa"/>
            <w:tcBorders>
              <w:top w:val="single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BF347B" w:rsidRPr="00EE6EF3" w:rsidTr="00DB109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Mauritius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BF347B" w:rsidRPr="00EE6EF3" w:rsidTr="00DB1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Mayotte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BF347B" w:rsidRPr="00EE6EF3" w:rsidTr="00DB109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Mexico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BF347B" w:rsidRPr="00EE6EF3" w:rsidTr="00DB1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Montenegro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BF347B" w:rsidRPr="00EE6EF3" w:rsidTr="00DB109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Montserrat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BF347B" w:rsidRPr="00EE6EF3" w:rsidTr="00DB1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Morocco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BF347B" w:rsidRPr="00EE6EF3" w:rsidTr="00DB109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Mozambique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BF347B" w:rsidRPr="00EE6EF3" w:rsidTr="00DB1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Myanmar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BF347B" w:rsidRPr="00EE6EF3" w:rsidTr="00DB109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Namibia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BF347B" w:rsidRPr="00EE6EF3" w:rsidTr="00DB1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Nauru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BF347B" w:rsidRPr="00EE6EF3" w:rsidTr="00DB109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Nepal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BF347B" w:rsidRPr="00EE6EF3" w:rsidTr="00DB1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Netherlands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BF347B" w:rsidRPr="00EE6EF3" w:rsidTr="00DB109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Netherlands Antilles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BF347B" w:rsidRPr="00EE6EF3" w:rsidTr="00DB1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New Caledonia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BF347B" w:rsidRPr="00EE6EF3" w:rsidTr="00DB109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Nicaragua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BF347B" w:rsidRPr="00EE6EF3" w:rsidTr="00DB1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Niger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BF347B" w:rsidRPr="00EE6EF3" w:rsidTr="00DB109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Nigeria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BF347B" w:rsidRPr="00EE6EF3" w:rsidTr="00DB1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Niue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BF347B" w:rsidRPr="00EE6EF3" w:rsidTr="00DB109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Northern Mariana Islands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BF347B" w:rsidRPr="00EE6EF3" w:rsidTr="00DB1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Oman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BF347B" w:rsidRPr="00EE6EF3" w:rsidTr="00DB109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Pakistan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BF347B" w:rsidRPr="00EE6EF3" w:rsidTr="00DB1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Palau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BF347B" w:rsidRPr="00EE6EF3" w:rsidTr="00DB109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Panama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BF347B" w:rsidRPr="00EE6EF3" w:rsidTr="00DB1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Papua New Guinea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BF347B" w:rsidRPr="00EE6EF3" w:rsidTr="00DB109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Paraguay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BF347B" w:rsidRPr="00EE6EF3" w:rsidTr="00DB1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Peru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BF347B" w:rsidRPr="00EE6EF3" w:rsidTr="00DB109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tcBorders>
              <w:top w:val="dashSmallGap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Philippines</w:t>
            </w:r>
          </w:p>
        </w:tc>
        <w:tc>
          <w:tcPr>
            <w:tcW w:w="475" w:type="dxa"/>
            <w:tcBorders>
              <w:top w:val="dashSmallGap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tcBorders>
              <w:top w:val="dashSmallGap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tcBorders>
              <w:top w:val="dashSmallGap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BF347B" w:rsidRPr="00EE6EF3" w:rsidTr="00DB1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BF347B" w:rsidRPr="00EE6EF3" w:rsidRDefault="00BF347B" w:rsidP="00DB1096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COUNTRY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TERRITORY</w:t>
            </w:r>
          </w:p>
        </w:tc>
        <w:tc>
          <w:tcPr>
            <w:tcW w:w="4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BF347B" w:rsidRPr="00EE6EF3" w:rsidRDefault="00BF347B" w:rsidP="00DB1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D+</w:t>
            </w:r>
          </w:p>
        </w:tc>
        <w:tc>
          <w:tcPr>
            <w:tcW w:w="4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BF347B" w:rsidRPr="00EE6EF3" w:rsidRDefault="00BF347B" w:rsidP="00DB1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C+</w:t>
            </w:r>
          </w:p>
        </w:tc>
        <w:tc>
          <w:tcPr>
            <w:tcW w:w="4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BF347B" w:rsidRPr="00EE6EF3" w:rsidRDefault="00BF347B" w:rsidP="00DB1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V+</w:t>
            </w:r>
          </w:p>
        </w:tc>
      </w:tr>
      <w:tr w:rsidR="00BF347B" w:rsidRPr="00EE6EF3" w:rsidTr="00DB109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tcBorders>
              <w:top w:val="single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Portugal</w:t>
            </w:r>
          </w:p>
        </w:tc>
        <w:tc>
          <w:tcPr>
            <w:tcW w:w="475" w:type="dxa"/>
            <w:tcBorders>
              <w:top w:val="single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5" w:type="dxa"/>
            <w:tcBorders>
              <w:top w:val="single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5" w:type="dxa"/>
            <w:tcBorders>
              <w:top w:val="single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BF347B" w:rsidRPr="00EE6EF3" w:rsidTr="00DB1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Puerto Rico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BF347B" w:rsidRPr="00EE6EF3" w:rsidTr="00DB109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Qatar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BF347B" w:rsidRPr="00EE6EF3" w:rsidTr="00DB1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Reunion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BF347B" w:rsidRPr="00EE6EF3" w:rsidTr="00DB109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Romania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BF347B" w:rsidRPr="00EE6EF3" w:rsidTr="00DB1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Rwanda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BF347B" w:rsidRPr="00EE6EF3" w:rsidTr="00DB109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Saint Kitts and Nevis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BF347B" w:rsidRPr="00EE6EF3" w:rsidTr="00DB1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Saint Lucia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BF347B" w:rsidRPr="00EE6EF3" w:rsidTr="00DB109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Saint Vincent &amp; Grenadines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BF347B" w:rsidRPr="00EE6EF3" w:rsidTr="00DB1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Samoa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BF347B" w:rsidRPr="00EE6EF3" w:rsidTr="00DB109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Sao Tome and Principe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BF347B" w:rsidRPr="00EE6EF3" w:rsidTr="00DB1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Saudi Arabia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BF347B" w:rsidRPr="00EE6EF3" w:rsidTr="00DB109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Senegal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BF347B" w:rsidRPr="00EE6EF3" w:rsidTr="00DB1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Serbia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BF347B" w:rsidRPr="00EE6EF3" w:rsidTr="00DB109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Seychelles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BF347B" w:rsidRPr="00EE6EF3" w:rsidTr="00DB1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Sierra Leone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BF347B" w:rsidRPr="00EE6EF3" w:rsidTr="00DB109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Singapore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BF347B" w:rsidRPr="00EE6EF3" w:rsidTr="00DB1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Slovenia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BF347B" w:rsidRPr="00EE6EF3" w:rsidTr="00DB109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Solomon islands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BF347B" w:rsidRPr="00EE6EF3" w:rsidTr="00DB1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Somalia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BF347B" w:rsidRPr="00EE6EF3" w:rsidTr="00DB109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South Africa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BF347B" w:rsidRPr="00EE6EF3" w:rsidTr="00DB1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South Korea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BF347B" w:rsidRPr="00EE6EF3" w:rsidTr="00DB109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Spain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BF347B" w:rsidRPr="00EE6EF3" w:rsidTr="00DB1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Sri Lanka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BF347B" w:rsidRPr="00EE6EF3" w:rsidTr="00DB109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Sudan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BF347B" w:rsidRPr="00EE6EF3" w:rsidTr="00DB1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Suriname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BF347B" w:rsidRPr="00EE6EF3" w:rsidTr="00DB109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Swaziland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BF347B" w:rsidRPr="00EE6EF3" w:rsidTr="00DB1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tcBorders>
              <w:top w:val="dashSmallGap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Switzerland</w:t>
            </w:r>
          </w:p>
        </w:tc>
        <w:tc>
          <w:tcPr>
            <w:tcW w:w="475" w:type="dxa"/>
            <w:tcBorders>
              <w:top w:val="dashSmallGap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5" w:type="dxa"/>
            <w:tcBorders>
              <w:top w:val="dashSmallGap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5" w:type="dxa"/>
            <w:tcBorders>
              <w:top w:val="dashSmallGap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BF347B" w:rsidRPr="00EE6EF3" w:rsidTr="00DB109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BF347B" w:rsidRPr="00EE6EF3" w:rsidRDefault="00BF347B" w:rsidP="00DB1096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COUNTRY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TERRITORY</w:t>
            </w:r>
          </w:p>
        </w:tc>
        <w:tc>
          <w:tcPr>
            <w:tcW w:w="4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BF347B" w:rsidRPr="00EE6EF3" w:rsidRDefault="00BF347B" w:rsidP="00DB1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D+</w:t>
            </w:r>
          </w:p>
        </w:tc>
        <w:tc>
          <w:tcPr>
            <w:tcW w:w="4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BF347B" w:rsidRPr="00EE6EF3" w:rsidRDefault="00BF347B" w:rsidP="00DB1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C+</w:t>
            </w:r>
          </w:p>
        </w:tc>
        <w:tc>
          <w:tcPr>
            <w:tcW w:w="4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BF347B" w:rsidRPr="00EE6EF3" w:rsidRDefault="00BF347B" w:rsidP="00DB1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V+</w:t>
            </w:r>
          </w:p>
        </w:tc>
      </w:tr>
      <w:tr w:rsidR="00BF347B" w:rsidRPr="00EE6EF3" w:rsidTr="00DB1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tcBorders>
              <w:top w:val="single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Syria</w:t>
            </w:r>
          </w:p>
        </w:tc>
        <w:tc>
          <w:tcPr>
            <w:tcW w:w="475" w:type="dxa"/>
            <w:tcBorders>
              <w:top w:val="single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tcBorders>
              <w:top w:val="single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5" w:type="dxa"/>
            <w:tcBorders>
              <w:top w:val="single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BF347B" w:rsidRPr="00EE6EF3" w:rsidTr="00DB109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Taiwan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BF347B" w:rsidRPr="00EE6EF3" w:rsidTr="00DB1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Tajikistan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BF347B" w:rsidRPr="00EE6EF3" w:rsidTr="00DB109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Tanzania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BF347B" w:rsidRPr="00EE6EF3" w:rsidTr="00DB1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Thailand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BF347B" w:rsidRPr="00EE6EF3" w:rsidTr="00DB109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Togo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BF347B" w:rsidRPr="00EE6EF3" w:rsidTr="00DB1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Tokelau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BF347B" w:rsidRPr="00EE6EF3" w:rsidTr="00DB109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Tonga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BF347B" w:rsidRPr="00EE6EF3" w:rsidTr="00DB1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Trinidad and Tobago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BF347B" w:rsidRPr="00EE6EF3" w:rsidTr="00DB109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Tunisia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BF347B" w:rsidRPr="00EE6EF3" w:rsidTr="00DB1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BF347B" w:rsidRPr="00EE6EF3" w:rsidTr="00DB109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Turkmenistan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BF347B" w:rsidRPr="00EE6EF3" w:rsidTr="00DB1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Turks and Caicos Islands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BF347B" w:rsidRPr="00EE6EF3" w:rsidTr="00DB109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tcBorders>
              <w:top w:val="dashSmallGap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Tuvalu</w:t>
            </w:r>
          </w:p>
        </w:tc>
        <w:tc>
          <w:tcPr>
            <w:tcW w:w="475" w:type="dxa"/>
            <w:tcBorders>
              <w:top w:val="dashSmallGap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tcBorders>
              <w:top w:val="dashSmallGap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5" w:type="dxa"/>
            <w:tcBorders>
              <w:top w:val="dashSmallGap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</w:tbl>
    <w:p w:rsidR="00BF347B" w:rsidRDefault="00BF347B"/>
    <w:p w:rsidR="00BF347B" w:rsidRDefault="00BF347B"/>
    <w:p w:rsidR="00BF347B" w:rsidRDefault="00BF347B"/>
    <w:p w:rsidR="00BF347B" w:rsidRDefault="00BF347B"/>
    <w:p w:rsidR="00BF347B" w:rsidRDefault="00BF347B"/>
    <w:p w:rsidR="00BF347B" w:rsidRDefault="00BF347B"/>
    <w:p w:rsidR="00BF347B" w:rsidRDefault="00BF347B"/>
    <w:p w:rsidR="00BF347B" w:rsidRDefault="00BF347B"/>
    <w:p w:rsidR="00BF347B" w:rsidRDefault="00BF347B"/>
    <w:p w:rsidR="00BF347B" w:rsidRDefault="00BF347B"/>
    <w:p w:rsidR="00BF347B" w:rsidRDefault="00BF347B"/>
    <w:p w:rsidR="00BF347B" w:rsidRDefault="00BF347B"/>
    <w:p w:rsidR="00BF347B" w:rsidRDefault="00BF347B"/>
    <w:tbl>
      <w:tblPr>
        <w:tblStyle w:val="GridTable6Colorful-Accent11"/>
        <w:tblW w:w="4503" w:type="dxa"/>
        <w:tblLook w:val="04A0" w:firstRow="1" w:lastRow="0" w:firstColumn="1" w:lastColumn="0" w:noHBand="0" w:noVBand="1"/>
      </w:tblPr>
      <w:tblGrid>
        <w:gridCol w:w="3078"/>
        <w:gridCol w:w="475"/>
        <w:gridCol w:w="475"/>
        <w:gridCol w:w="475"/>
      </w:tblGrid>
      <w:tr w:rsidR="00BF347B" w:rsidRPr="00EE6EF3" w:rsidTr="00DB109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F347B" w:rsidRPr="00EE6EF3" w:rsidRDefault="00BF347B" w:rsidP="00DB1096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COUNTRY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TERRITORY</w:t>
            </w:r>
          </w:p>
        </w:tc>
        <w:tc>
          <w:tcPr>
            <w:tcW w:w="4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F347B" w:rsidRPr="00EE6EF3" w:rsidRDefault="00BF347B" w:rsidP="00DB109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+</w:t>
            </w:r>
          </w:p>
        </w:tc>
        <w:tc>
          <w:tcPr>
            <w:tcW w:w="4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F347B" w:rsidRPr="00EE6EF3" w:rsidRDefault="00BF347B" w:rsidP="00DB109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+</w:t>
            </w:r>
          </w:p>
        </w:tc>
        <w:tc>
          <w:tcPr>
            <w:tcW w:w="4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F347B" w:rsidRPr="00EE6EF3" w:rsidRDefault="00BF347B" w:rsidP="00DB109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+</w:t>
            </w:r>
          </w:p>
        </w:tc>
      </w:tr>
      <w:tr w:rsidR="00BF347B" w:rsidRPr="00EE6EF3" w:rsidTr="00DB1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tcBorders>
              <w:top w:val="single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Uganda</w:t>
            </w:r>
          </w:p>
        </w:tc>
        <w:tc>
          <w:tcPr>
            <w:tcW w:w="475" w:type="dxa"/>
            <w:tcBorders>
              <w:top w:val="single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tcBorders>
              <w:top w:val="single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tcBorders>
              <w:top w:val="single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BF347B" w:rsidRPr="00EE6EF3" w:rsidTr="00DB109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Ukraine</w:t>
            </w:r>
          </w:p>
        </w:tc>
        <w:tc>
          <w:tcPr>
            <w:tcW w:w="475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5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5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BF347B" w:rsidRPr="00EE6EF3" w:rsidTr="00DB1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United Arab Emirates</w:t>
            </w:r>
          </w:p>
        </w:tc>
        <w:tc>
          <w:tcPr>
            <w:tcW w:w="475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5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BF347B" w:rsidRPr="00EE6EF3" w:rsidTr="00DB109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475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BF347B" w:rsidRPr="00EE6EF3" w:rsidTr="00DB1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Uruguay</w:t>
            </w:r>
          </w:p>
        </w:tc>
        <w:tc>
          <w:tcPr>
            <w:tcW w:w="475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5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BF347B" w:rsidRPr="00EE6EF3" w:rsidTr="00DB109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Uzbekistan</w:t>
            </w:r>
          </w:p>
        </w:tc>
        <w:tc>
          <w:tcPr>
            <w:tcW w:w="475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5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5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BF347B" w:rsidRPr="00EE6EF3" w:rsidTr="00DB1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Vanuatu</w:t>
            </w:r>
          </w:p>
        </w:tc>
        <w:tc>
          <w:tcPr>
            <w:tcW w:w="475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5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BF347B" w:rsidRPr="00EE6EF3" w:rsidTr="00DB109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Venezuela</w:t>
            </w:r>
          </w:p>
        </w:tc>
        <w:tc>
          <w:tcPr>
            <w:tcW w:w="475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BF347B" w:rsidRPr="00EE6EF3" w:rsidTr="00DB1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Vietnam</w:t>
            </w:r>
          </w:p>
        </w:tc>
        <w:tc>
          <w:tcPr>
            <w:tcW w:w="475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BF347B" w:rsidRPr="00EE6EF3" w:rsidTr="00DB109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Virgin Islands, U.S.</w:t>
            </w:r>
          </w:p>
        </w:tc>
        <w:tc>
          <w:tcPr>
            <w:tcW w:w="475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BF347B" w:rsidRPr="00EE6EF3" w:rsidTr="00DB1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Wallis and Futuna</w:t>
            </w:r>
          </w:p>
        </w:tc>
        <w:tc>
          <w:tcPr>
            <w:tcW w:w="475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5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BF347B" w:rsidRPr="00EE6EF3" w:rsidTr="00DB109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Yemen</w:t>
            </w:r>
          </w:p>
        </w:tc>
        <w:tc>
          <w:tcPr>
            <w:tcW w:w="475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BF347B" w:rsidRPr="00EE6EF3" w:rsidTr="00DB1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Zambia</w:t>
            </w:r>
          </w:p>
        </w:tc>
        <w:tc>
          <w:tcPr>
            <w:tcW w:w="475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5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BF347B" w:rsidRPr="00EE6EF3" w:rsidTr="00DB109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Zimbabwe</w:t>
            </w:r>
          </w:p>
        </w:tc>
        <w:tc>
          <w:tcPr>
            <w:tcW w:w="475" w:type="dxa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F347B" w:rsidRPr="00EE6EF3" w:rsidRDefault="00BF347B" w:rsidP="00DB1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E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</w:tbl>
    <w:p w:rsidR="00BF347B" w:rsidRPr="00EE6EF3" w:rsidRDefault="00BF347B" w:rsidP="00BF347B">
      <w:pPr>
        <w:rPr>
          <w:rFonts w:ascii="Times New Roman" w:hAnsi="Times New Roman" w:cs="Times New Roman"/>
          <w:b/>
          <w:bCs/>
          <w:color w:val="000000"/>
          <w:sz w:val="20"/>
          <w:szCs w:val="20"/>
        </w:rPr>
        <w:sectPr w:rsidR="00BF347B" w:rsidRPr="00EE6EF3" w:rsidSect="00EE6EF3">
          <w:type w:val="continuous"/>
          <w:pgSz w:w="11906" w:h="16838"/>
          <w:pgMar w:top="1440" w:right="1440" w:bottom="1440" w:left="1440" w:header="708" w:footer="708" w:gutter="0"/>
          <w:cols w:num="2" w:space="708"/>
          <w:docGrid w:linePitch="360"/>
        </w:sectPr>
      </w:pPr>
      <w:bookmarkStart w:id="0" w:name="_GoBack"/>
      <w:bookmarkEnd w:id="0"/>
    </w:p>
    <w:p w:rsidR="005B2D3B" w:rsidRDefault="005B2D3B"/>
    <w:sectPr w:rsidR="005B2D3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8226C87"/>
    <w:multiLevelType w:val="hybridMultilevel"/>
    <w:tmpl w:val="7116DCC8"/>
    <w:lvl w:ilvl="0" w:tplc="1E66893E">
      <w:start w:val="4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AA1433B"/>
    <w:multiLevelType w:val="hybridMultilevel"/>
    <w:tmpl w:val="B6AEDEB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C114EB0"/>
    <w:multiLevelType w:val="hybridMultilevel"/>
    <w:tmpl w:val="5FD03010"/>
    <w:lvl w:ilvl="0" w:tplc="97D8D748">
      <w:start w:val="4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347B"/>
    <w:rsid w:val="005B2D3B"/>
    <w:rsid w:val="00BF34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2AE8524-5415-4B0F-9ADF-96D57896E4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F347B"/>
    <w:pPr>
      <w:spacing w:after="200" w:line="276" w:lineRule="auto"/>
    </w:pPr>
    <w:rPr>
      <w:rFonts w:eastAsiaTheme="minorEastAsia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BF347B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F347B"/>
    <w:rPr>
      <w:rFonts w:ascii="Times New Roman" w:eastAsiaTheme="minorEastAsia" w:hAnsi="Times New Roman" w:cs="Times New Roman"/>
      <w:noProof/>
      <w:sz w:val="24"/>
      <w:lang w:eastAsia="en-AU"/>
    </w:rPr>
  </w:style>
  <w:style w:type="paragraph" w:customStyle="1" w:styleId="EndNoteBibliography">
    <w:name w:val="EndNote Bibliography"/>
    <w:basedOn w:val="Normal"/>
    <w:link w:val="EndNoteBibliographyChar"/>
    <w:rsid w:val="00BF347B"/>
    <w:pPr>
      <w:spacing w:line="240" w:lineRule="auto"/>
      <w:jc w:val="both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BF347B"/>
    <w:rPr>
      <w:rFonts w:ascii="Times New Roman" w:eastAsiaTheme="minorEastAsia" w:hAnsi="Times New Roman" w:cs="Times New Roman"/>
      <w:noProof/>
      <w:sz w:val="24"/>
      <w:lang w:eastAsia="en-AU"/>
    </w:rPr>
  </w:style>
  <w:style w:type="character" w:styleId="Hyperlink">
    <w:name w:val="Hyperlink"/>
    <w:basedOn w:val="DefaultParagraphFont"/>
    <w:uiPriority w:val="99"/>
    <w:unhideWhenUsed/>
    <w:rsid w:val="00BF347B"/>
    <w:rPr>
      <w:color w:val="0563C1" w:themeColor="hyperlink"/>
      <w:u w:val="single"/>
    </w:rPr>
  </w:style>
  <w:style w:type="paragraph" w:styleId="CommentText">
    <w:name w:val="annotation text"/>
    <w:basedOn w:val="Normal"/>
    <w:link w:val="CommentTextChar"/>
    <w:uiPriority w:val="99"/>
    <w:unhideWhenUsed/>
    <w:rsid w:val="00BF347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F347B"/>
    <w:rPr>
      <w:rFonts w:eastAsiaTheme="minorEastAsia"/>
      <w:sz w:val="20"/>
      <w:szCs w:val="20"/>
      <w:lang w:eastAsia="en-AU"/>
    </w:rPr>
  </w:style>
  <w:style w:type="paragraph" w:styleId="ListParagraph">
    <w:name w:val="List Paragraph"/>
    <w:basedOn w:val="Normal"/>
    <w:uiPriority w:val="34"/>
    <w:qFormat/>
    <w:rsid w:val="00BF347B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BF347B"/>
  </w:style>
  <w:style w:type="character" w:styleId="CommentReference">
    <w:name w:val="annotation reference"/>
    <w:basedOn w:val="DefaultParagraphFont"/>
    <w:uiPriority w:val="99"/>
    <w:semiHidden/>
    <w:unhideWhenUsed/>
    <w:rsid w:val="00BF347B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F347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F347B"/>
    <w:rPr>
      <w:rFonts w:eastAsiaTheme="minorEastAsia"/>
      <w:b/>
      <w:bCs/>
      <w:sz w:val="20"/>
      <w:szCs w:val="20"/>
      <w:lang w:eastAsia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F347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347B"/>
    <w:rPr>
      <w:rFonts w:ascii="Tahoma" w:eastAsiaTheme="minorEastAsia" w:hAnsi="Tahoma" w:cs="Tahoma"/>
      <w:sz w:val="16"/>
      <w:szCs w:val="16"/>
      <w:lang w:eastAsia="en-AU"/>
    </w:rPr>
  </w:style>
  <w:style w:type="paragraph" w:styleId="Header">
    <w:name w:val="header"/>
    <w:basedOn w:val="Normal"/>
    <w:link w:val="HeaderChar"/>
    <w:uiPriority w:val="99"/>
    <w:unhideWhenUsed/>
    <w:rsid w:val="00BF347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F347B"/>
    <w:rPr>
      <w:rFonts w:eastAsiaTheme="minorEastAsia"/>
      <w:lang w:eastAsia="en-AU"/>
    </w:rPr>
  </w:style>
  <w:style w:type="paragraph" w:styleId="Footer">
    <w:name w:val="footer"/>
    <w:basedOn w:val="Normal"/>
    <w:link w:val="FooterChar"/>
    <w:uiPriority w:val="99"/>
    <w:unhideWhenUsed/>
    <w:rsid w:val="00BF347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F347B"/>
    <w:rPr>
      <w:rFonts w:eastAsiaTheme="minorEastAsia"/>
      <w:lang w:eastAsia="en-AU"/>
    </w:rPr>
  </w:style>
  <w:style w:type="table" w:styleId="GridTable6Colorful-Accent1">
    <w:name w:val="Grid Table 6 Colorful Accent 1"/>
    <w:basedOn w:val="TableNormal"/>
    <w:uiPriority w:val="51"/>
    <w:rsid w:val="00BF347B"/>
    <w:pPr>
      <w:spacing w:after="0" w:line="240" w:lineRule="auto"/>
    </w:pPr>
    <w:rPr>
      <w:color w:val="2E74B5" w:themeColor="accent1" w:themeShade="BF"/>
      <w:lang w:val="en-GB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TableGrid">
    <w:name w:val="Table Grid"/>
    <w:basedOn w:val="TableNormal"/>
    <w:uiPriority w:val="39"/>
    <w:rsid w:val="00BF347B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BF347B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2-Accent1">
    <w:name w:val="Grid Table 2 Accent 1"/>
    <w:basedOn w:val="TableNormal"/>
    <w:uiPriority w:val="47"/>
    <w:rsid w:val="00BF347B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2" w:space="0" w:color="9CC2E5" w:themeColor="accent1" w:themeTint="99"/>
        <w:bottom w:val="single" w:sz="2" w:space="0" w:color="9CC2E5" w:themeColor="accent1" w:themeTint="99"/>
        <w:insideH w:val="single" w:sz="2" w:space="0" w:color="9CC2E5" w:themeColor="accent1" w:themeTint="99"/>
        <w:insideV w:val="single" w:sz="2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GridTable1Light-Accent1">
    <w:name w:val="Grid Table 1 Light Accent 1"/>
    <w:basedOn w:val="TableNormal"/>
    <w:uiPriority w:val="46"/>
    <w:rsid w:val="00BF347B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LineNumber">
    <w:name w:val="line number"/>
    <w:basedOn w:val="DefaultParagraphFont"/>
    <w:uiPriority w:val="99"/>
    <w:semiHidden/>
    <w:unhideWhenUsed/>
    <w:rsid w:val="00BF347B"/>
  </w:style>
  <w:style w:type="character" w:styleId="FollowedHyperlink">
    <w:name w:val="FollowedHyperlink"/>
    <w:basedOn w:val="DefaultParagraphFont"/>
    <w:uiPriority w:val="99"/>
    <w:semiHidden/>
    <w:unhideWhenUsed/>
    <w:rsid w:val="00BF347B"/>
    <w:rPr>
      <w:color w:val="954F72" w:themeColor="followedHyperlink"/>
      <w:u w:val="single"/>
    </w:rPr>
  </w:style>
  <w:style w:type="numbering" w:customStyle="1" w:styleId="NoList1">
    <w:name w:val="No List1"/>
    <w:next w:val="NoList"/>
    <w:uiPriority w:val="99"/>
    <w:semiHidden/>
    <w:unhideWhenUsed/>
    <w:rsid w:val="00BF347B"/>
  </w:style>
  <w:style w:type="table" w:customStyle="1" w:styleId="GridTable6Colorful-Accent11">
    <w:name w:val="Grid Table 6 Colorful - Accent 11"/>
    <w:basedOn w:val="TableNormal"/>
    <w:next w:val="GridTable6Colorful-Accent1"/>
    <w:uiPriority w:val="51"/>
    <w:rsid w:val="00BF347B"/>
    <w:pPr>
      <w:spacing w:after="0" w:line="240" w:lineRule="auto"/>
    </w:pPr>
    <w:rPr>
      <w:color w:val="2E74B5" w:themeColor="accent1" w:themeShade="BF"/>
      <w:lang w:val="en-GB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TableGrid1">
    <w:name w:val="Table Grid1"/>
    <w:basedOn w:val="TableNormal"/>
    <w:next w:val="TableGrid"/>
    <w:uiPriority w:val="39"/>
    <w:rsid w:val="00BF347B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11">
    <w:name w:val="Plain Table 11"/>
    <w:basedOn w:val="TableNormal"/>
    <w:next w:val="PlainTable1"/>
    <w:uiPriority w:val="41"/>
    <w:rsid w:val="00BF347B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GridTable2-Accent11">
    <w:name w:val="Grid Table 2 - Accent 11"/>
    <w:basedOn w:val="TableNormal"/>
    <w:next w:val="GridTable2-Accent1"/>
    <w:uiPriority w:val="47"/>
    <w:rsid w:val="00BF347B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2" w:space="0" w:color="9CC2E5" w:themeColor="accent1" w:themeTint="99"/>
        <w:bottom w:val="single" w:sz="2" w:space="0" w:color="9CC2E5" w:themeColor="accent1" w:themeTint="99"/>
        <w:insideH w:val="single" w:sz="2" w:space="0" w:color="9CC2E5" w:themeColor="accent1" w:themeTint="99"/>
        <w:insideV w:val="single" w:sz="2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GridTable1Light-Accent11">
    <w:name w:val="Grid Table 1 Light - Accent 11"/>
    <w:basedOn w:val="TableNormal"/>
    <w:next w:val="GridTable1Light-Accent1"/>
    <w:uiPriority w:val="46"/>
    <w:rsid w:val="00BF347B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6Colorful-Accent111">
    <w:name w:val="Grid Table 6 Colorful - Accent 111"/>
    <w:basedOn w:val="TableNormal"/>
    <w:next w:val="GridTable6Colorful-Accent1"/>
    <w:uiPriority w:val="51"/>
    <w:rsid w:val="00BF347B"/>
    <w:pPr>
      <w:spacing w:after="0" w:line="240" w:lineRule="auto"/>
    </w:pPr>
    <w:rPr>
      <w:color w:val="2E74B5" w:themeColor="accent1" w:themeShade="BF"/>
      <w:lang w:val="en-GB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ti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726</Words>
  <Characters>4144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Australian National University</Company>
  <LinksUpToDate>false</LinksUpToDate>
  <CharactersWithSpaces>48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 Furuya Kanamori</dc:creator>
  <cp:keywords/>
  <dc:description/>
  <cp:lastModifiedBy>Luis Furuya Kanamori</cp:lastModifiedBy>
  <cp:revision>1</cp:revision>
  <dcterms:created xsi:type="dcterms:W3CDTF">2016-02-11T22:00:00Z</dcterms:created>
  <dcterms:modified xsi:type="dcterms:W3CDTF">2016-02-11T22:01:00Z</dcterms:modified>
</cp:coreProperties>
</file>